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115D" w:rsidRPr="0034115D" w:rsidRDefault="0034115D" w:rsidP="00335D61">
      <w:pPr>
        <w:autoSpaceDE w:val="0"/>
        <w:autoSpaceDN w:val="0"/>
        <w:adjustRightInd w:val="0"/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</w:pPr>
      <w:proofErr w:type="gramStart"/>
      <w:r w:rsidRPr="0034115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S</w:t>
      </w:r>
      <w:r w:rsidR="00C17E53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>5</w:t>
      </w:r>
      <w:r w:rsidRPr="0034115D">
        <w:rPr>
          <w:rFonts w:ascii="Times New Roman" w:eastAsia="Times New Roman" w:hAnsi="Times New Roman" w:cs="Times New Roman"/>
          <w:b/>
          <w:bCs/>
          <w:color w:val="000000"/>
          <w:lang w:val="en-US"/>
        </w:rPr>
        <w:t xml:space="preserve"> Fig.</w:t>
      </w:r>
      <w:proofErr w:type="gramEnd"/>
      <w:r w:rsidRPr="0034115D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Alignment of the nucleotide sequences of the 5’ regulatory region of the </w:t>
      </w:r>
      <w:r w:rsidRPr="0034115D">
        <w:rPr>
          <w:rFonts w:ascii="Times New Roman" w:eastAsia="Times New Roman" w:hAnsi="Times New Roman" w:cs="Times New Roman"/>
          <w:b/>
          <w:bCs/>
          <w:i/>
          <w:color w:val="000000"/>
          <w:lang w:val="en-US" w:eastAsia="ru-RU"/>
        </w:rPr>
        <w:t>Ant2</w:t>
      </w:r>
      <w:r w:rsidR="000F4827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gene of Bowman and PLP line</w:t>
      </w:r>
      <w:r w:rsidRPr="0034115D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>.</w:t>
      </w:r>
      <w:r w:rsidR="00335D61">
        <w:rPr>
          <w:rFonts w:ascii="Times New Roman" w:eastAsia="Times New Roman" w:hAnsi="Times New Roman" w:cs="Times New Roman"/>
          <w:b/>
          <w:bCs/>
          <w:color w:val="000000"/>
          <w:lang w:val="en-US" w:eastAsia="ru-RU"/>
        </w:rPr>
        <w:t xml:space="preserve"> </w:t>
      </w:r>
      <w:proofErr w:type="spellStart"/>
      <w:r w:rsidR="00335D61" w:rsidRPr="00335D61">
        <w:rPr>
          <w:rFonts w:ascii="Times New Roman" w:hAnsi="Times New Roman" w:cs="Times New Roman"/>
          <w:lang w:val="en-US"/>
        </w:rPr>
        <w:t>Exonic</w:t>
      </w:r>
      <w:proofErr w:type="spellEnd"/>
      <w:r w:rsidR="00335D61" w:rsidRPr="00335D61">
        <w:rPr>
          <w:rFonts w:ascii="Times New Roman" w:hAnsi="Times New Roman" w:cs="Times New Roman"/>
          <w:lang w:val="en-US"/>
        </w:rPr>
        <w:t xml:space="preserve"> sequences are marked by</w:t>
      </w:r>
      <w:r w:rsidR="00335D61" w:rsidRPr="00335D61">
        <w:rPr>
          <w:rFonts w:ascii="Times New Roman" w:hAnsi="Times New Roman" w:cs="Times New Roman"/>
          <w:lang w:val="en-US"/>
        </w:rPr>
        <w:t xml:space="preserve"> </w:t>
      </w:r>
      <w:r w:rsidR="00335D61" w:rsidRPr="00335D61">
        <w:rPr>
          <w:rFonts w:ascii="Times New Roman" w:hAnsi="Times New Roman" w:cs="Times New Roman"/>
          <w:lang w:val="en-US"/>
        </w:rPr>
        <w:t>green color.</w:t>
      </w:r>
      <w:bookmarkStart w:id="0" w:name="_GoBack"/>
      <w:bookmarkEnd w:id="0"/>
    </w:p>
    <w:p w:rsidR="0034115D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Times New Roman" w:eastAsia="Times New Roman" w:hAnsi="Times New Roman" w:cs="Times New Roman"/>
          <w:bCs/>
          <w:color w:val="000000"/>
          <w:lang w:val="en-US" w:eastAsia="ru-RU"/>
        </w:rPr>
      </w:pP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369B5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CCGTGTGTTTCCTTAGTTGTCGT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ACGT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ATTATTCTGTGCCTGTTACCCCATCACCTCAGCGTCAAGCAGAGATCGGTGAGGATTGCGTACATCTCACTCCATTTTTA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CATAGTTTTAAA</w:t>
      </w: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369B5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CCGTGTGTTTCCTTAGTTGTCGTCGACGTCGATTATTCTGTGCCTGTTACCCC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CACCTCAGCGTCAAGCAGAGATCGGTGAGGATTGCGT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ATCTCACTCCATTTTTA</w:t>
      </w:r>
      <w:r w:rsidRPr="000369B5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           </w:t>
      </w: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369B5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AGCCGGCTATAGTCCCGCTATAACCTTTTCAATAGGGTGCCGCTAAATGGTATCACGTACAAATATGCCGCTATAGCCCGATATAGCCCGCTATAGCTCCGCTATAGCTGATTTTCAGGCATGC</w:t>
      </w: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369B5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0369B5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                                                                                                                           </w:t>
      </w: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369B5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CGCTATTTGTCATAGCCCGCTATTTAAAACATTGATTTTAA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AAGCACTGAGAAGACCAAGCAGGCATGCACACCAAACTAATCAGAAAGTGATGGGCCTAATATGAAACTAATCAGAAGTACC</w:t>
      </w: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369B5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0369B5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                                       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TAAGCA</w:t>
      </w:r>
      <w:r w:rsidRPr="000369B5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0369B5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AGAAGACCAAGCAGGCATGCACACCAAACTAATCAGAAAGTGATGGGCCTAATATGAAACTAATCAGAAGTACC</w:t>
      </w: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77019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AA2F54A" wp14:editId="28A8D0C1">
                <wp:simplePos x="0" y="0"/>
                <wp:positionH relativeFrom="column">
                  <wp:posOffset>6778625</wp:posOffset>
                </wp:positionH>
                <wp:positionV relativeFrom="paragraph">
                  <wp:posOffset>1905</wp:posOffset>
                </wp:positionV>
                <wp:extent cx="809625" cy="238125"/>
                <wp:effectExtent l="0" t="0" r="0" b="0"/>
                <wp:wrapNone/>
                <wp:docPr id="11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09625" cy="23812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115D" w:rsidRDefault="0034115D" w:rsidP="0034115D">
                            <w:r>
                              <w:rPr>
                                <w:lang w:val="en-US"/>
                              </w:rPr>
                              <w:t>TATA box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Надпись 2" o:spid="_x0000_s1026" type="#_x0000_t202" style="position:absolute;margin-left:533.75pt;margin-top:.15pt;width:63.75pt;height:18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" filled="f" stroked="f">
                <v:textbox>
                  <w:txbxContent>
                    <w:p w:rsidR="0034115D" w:rsidRDefault="0034115D" w:rsidP="0034115D">
                      <w:r>
                        <w:rPr>
                          <w:lang w:val="en-US"/>
                        </w:rPr>
                        <w:t>TATA box</w:t>
                      </w:r>
                    </w:p>
                  </w:txbxContent>
                </v:textbox>
              </v:shape>
            </w:pict>
          </mc:Fallback>
        </mc:AlternateContent>
      </w:r>
    </w:p>
    <w:p w:rsidR="0034115D" w:rsidRPr="000369B5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369B5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TGTTGGAGCACTACAGTAGTGTCCGGACAGTACTTTGCTTTTGCGTCGCAGTCTCGCTTGTTG</w:t>
      </w:r>
      <w:r w:rsidRPr="00DF3076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TG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CTCGTTGCTCGGAGCCTCGGACAGATC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yellow"/>
          <w:lang w:val="en-US" w:eastAsia="ru-RU"/>
        </w:rPr>
        <w:t>TATATA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ATG</w:t>
      </w:r>
      <w:r w:rsidRPr="00DF3076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G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C</w:t>
      </w:r>
      <w:r w:rsidRPr="00DF3076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GATTCTAGATACAT</w:t>
      </w: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DF3076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TGTTGGAGCACTACAGTAGTGTCCGGACAGTACTTTGCTTTTGCGTCGCAGTCTCGCTTGTTG</w:t>
      </w:r>
      <w:r w:rsidRPr="00DF3076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  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GCTCGTTGCTCGGAGCCTCGGACAGATC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yellow"/>
          <w:lang w:val="en-US" w:eastAsia="ru-RU"/>
        </w:rPr>
        <w:t>TATATA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CATGCCCTGGATTCTAGATACAT</w:t>
      </w: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DF3076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CACATATAGAAGCTCCTTCTTCCTCTCCGGACGACAGGTTGGACTCCGGGCTTCTTGGTCTCCATAGCTCAAAGTAAACCTTTAACCTCCTCTTAGATGGAAAATTAATCCTCCACTCATGTC</w:t>
      </w: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DF3076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CACATATAGAAGCTCCTTCTTCCTCTCCGGACGACAGGTTGGACTCCGGGCTTCTTGGTCTCCATAGCTCAAAGTAAACCTTTAACCTCCTCTTAGATGGAAAATTAATCCTCCACTCATGTC</w:t>
      </w: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DF3076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DF3076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GCTTAGTTTATCTCTTACTTTCTTGGTTTGTTCCAGCTTTCGATC</w:t>
      </w:r>
      <w:r w:rsidRPr="00DF3076">
        <w:rPr>
          <w:rFonts w:ascii="Courier New" w:eastAsia="Times New Roman" w:hAnsi="Courier New" w:cs="Courier New"/>
          <w:b/>
          <w:bCs/>
          <w:color w:val="00CC00"/>
          <w:sz w:val="16"/>
          <w:szCs w:val="20"/>
          <w:lang w:val="en-US" w:eastAsia="ru-RU"/>
        </w:rPr>
        <w:t>T</w:t>
      </w:r>
      <w:r w:rsidRPr="00DF3076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GTATATACAGTATGTTCTTTGTAATCTTCGTTGAGAAATCTTCCCAGGAG</w:t>
      </w:r>
      <w:r w:rsidRPr="0065279E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TTCTTAATTAGCACCAGTGCAACAG</w:t>
      </w: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65279E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65279E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AGCTTAGTTTATCTCTTACTTTCTTGGTTTGTTCCAGCTTTCGATCGAGTATATACAGTATGTTCTTTGTAATCTTCGTTGAGAAATCTTCCCAGGAGTTTCTTAATTAGCACCAGTGCAACAG</w:t>
      </w: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65279E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65279E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GTGGAGGGATTTCGATCAGCTAGCATGAACTAAATTATCCAAGAAGATGCATCATGCTCACTATAAACACAAGAGATGGAACCATATATAGCTTCATTGATTTGTTTATTTTTGCCTCCTTGCT</w:t>
      </w: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65279E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65279E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AGTGGAGGGATTTCGATCAGCTAGCATGAACTAAATTATCCAAGAAGATGCATCATGCTCACTATAAACACAAGAGATGGAACCATATATAGCTTCATTGATTTGTTTATTTTTGCCTCCTTGCT</w:t>
      </w: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5E7D26">
        <w:rPr>
          <w:rFonts w:ascii="Courier New" w:eastAsia="Times New Roman" w:hAnsi="Courier New" w:cs="Courier New"/>
          <w:b/>
          <w:bCs/>
          <w:noProof/>
          <w:color w:val="000000"/>
          <w:sz w:val="16"/>
          <w:szCs w:val="20"/>
          <w:lang w:val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F5D50C8" wp14:editId="69F0EC3C">
                <wp:simplePos x="0" y="0"/>
                <wp:positionH relativeFrom="column">
                  <wp:posOffset>4995545</wp:posOffset>
                </wp:positionH>
                <wp:positionV relativeFrom="paragraph">
                  <wp:posOffset>1905</wp:posOffset>
                </wp:positionV>
                <wp:extent cx="647700" cy="1403985"/>
                <wp:effectExtent l="0" t="0" r="0" b="0"/>
                <wp:wrapNone/>
                <wp:docPr id="10" name="Надпись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47700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4115D" w:rsidRPr="005E7D26" w:rsidRDefault="0034115D" w:rsidP="0034115D">
                            <w:pPr>
                              <w:rPr>
                                <w:sz w:val="20"/>
                              </w:rPr>
                            </w:pPr>
                            <w:proofErr w:type="gramStart"/>
                            <w:r w:rsidRPr="005E7D26">
                              <w:rPr>
                                <w:sz w:val="20"/>
                                <w:lang w:val="en-US"/>
                              </w:rPr>
                              <w:t>exon</w:t>
                            </w:r>
                            <w:proofErr w:type="gramEnd"/>
                            <w:r w:rsidRPr="005E7D26">
                              <w:rPr>
                                <w:sz w:val="20"/>
                                <w:lang w:val="en-US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 id="_x0000_s1027" type="#_x0000_t202" style="position:absolute;margin-left:393.35pt;margin-top:.15pt;width:51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" filled="f" stroked="f">
                <v:textbox style="mso-fit-shape-to-text:t">
                  <w:txbxContent>
                    <w:p w:rsidR="0034115D" w:rsidRPr="005E7D26" w:rsidRDefault="0034115D" w:rsidP="0034115D">
                      <w:pPr>
                        <w:rPr>
                          <w:sz w:val="20"/>
                        </w:rPr>
                      </w:pPr>
                      <w:proofErr w:type="gramStart"/>
                      <w:r w:rsidRPr="005E7D26">
                        <w:rPr>
                          <w:sz w:val="20"/>
                          <w:lang w:val="en-US"/>
                        </w:rPr>
                        <w:t>exon</w:t>
                      </w:r>
                      <w:proofErr w:type="gramEnd"/>
                      <w:r w:rsidRPr="005E7D26">
                        <w:rPr>
                          <w:sz w:val="20"/>
                          <w:lang w:val="en-US"/>
                        </w:rPr>
                        <w:t xml:space="preserve"> 1</w:t>
                      </w:r>
                    </w:p>
                  </w:txbxContent>
                </v:textbox>
              </v:shape>
            </w:pict>
          </mc:Fallback>
        </mc:AlternateContent>
      </w: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</w:p>
    <w:p w:rsidR="0034115D" w:rsidRPr="0065279E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65279E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BOWMAN             </w:t>
      </w:r>
      <w:r w:rsidRPr="0065279E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CTCTAACTTCACCTCGTCTGCATCATGCATATGAAATGAAGGAAGGAAATAATATGGTA</w:t>
      </w:r>
      <w:r w:rsidRPr="0065279E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TGGCGCTACCA</w:t>
      </w:r>
      <w:r w:rsidRPr="0065279E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</w:t>
      </w:r>
    </w:p>
    <w:p w:rsidR="0034115D" w:rsidRPr="000A7132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</w:pPr>
      <w:r w:rsidRPr="000A7132">
        <w:rPr>
          <w:rFonts w:ascii="Courier New" w:eastAsia="Times New Roman" w:hAnsi="Courier New" w:cs="Courier New"/>
          <w:b/>
          <w:bCs/>
          <w:color w:val="000000"/>
          <w:sz w:val="16"/>
          <w:szCs w:val="20"/>
          <w:lang w:val="en-US" w:eastAsia="ru-RU"/>
        </w:rPr>
        <w:t xml:space="preserve">PLP                </w:t>
      </w:r>
      <w:r w:rsidRPr="000A7132">
        <w:rPr>
          <w:rFonts w:ascii="Courier New" w:eastAsia="Times New Roman" w:hAnsi="Courier New" w:cs="Courier New"/>
          <w:b/>
          <w:bCs/>
          <w:color w:val="EE0000"/>
          <w:sz w:val="16"/>
          <w:szCs w:val="20"/>
          <w:lang w:val="en-US" w:eastAsia="ru-RU"/>
        </w:rPr>
        <w:t>TGCTCTAACTTCACCTCGTCTGCATCATGCATATGAAATGAAGGAAGGAAATAATATGGTA</w:t>
      </w:r>
      <w:r w:rsidRPr="000A7132">
        <w:rPr>
          <w:rFonts w:ascii="Courier New" w:eastAsia="Times New Roman" w:hAnsi="Courier New" w:cs="Courier New"/>
          <w:b/>
          <w:bCs/>
          <w:color w:val="EE0000"/>
          <w:sz w:val="16"/>
          <w:szCs w:val="20"/>
          <w:highlight w:val="green"/>
          <w:lang w:val="en-US" w:eastAsia="ru-RU"/>
        </w:rPr>
        <w:t>ATGGCGCTACCA</w:t>
      </w:r>
      <w:r w:rsidRPr="000A7132">
        <w:rPr>
          <w:rFonts w:ascii="Courier New" w:eastAsia="Times New Roman" w:hAnsi="Courier New" w:cs="Courier New"/>
          <w:b/>
          <w:bCs/>
          <w:color w:val="999999"/>
          <w:sz w:val="16"/>
          <w:szCs w:val="20"/>
          <w:lang w:val="en-US" w:eastAsia="ru-RU"/>
        </w:rPr>
        <w:t xml:space="preserve"> </w:t>
      </w:r>
    </w:p>
    <w:p w:rsidR="0034115D" w:rsidRPr="000A7132" w:rsidRDefault="0034115D" w:rsidP="0034115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000000"/>
          <w:sz w:val="16"/>
          <w:szCs w:val="20"/>
          <w:lang w:val="en-US" w:eastAsia="ru-RU"/>
        </w:rPr>
      </w:pPr>
    </w:p>
    <w:p w:rsidR="00F3189E" w:rsidRPr="00C17E53" w:rsidRDefault="00F3189E">
      <w:pPr>
        <w:rPr>
          <w:lang w:val="en-US"/>
        </w:rPr>
      </w:pPr>
    </w:p>
    <w:sectPr w:rsidR="00F3189E" w:rsidRPr="00C17E53" w:rsidSect="0034115D">
      <w:pgSz w:w="16838" w:h="11906" w:orient="landscape"/>
      <w:pgMar w:top="850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CC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CC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4115D"/>
    <w:rsid w:val="000F4827"/>
    <w:rsid w:val="00151D74"/>
    <w:rsid w:val="00335D61"/>
    <w:rsid w:val="0034115D"/>
    <w:rsid w:val="00C17E53"/>
    <w:rsid w:val="00F31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1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4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0F4827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4115D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0F482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a4">
    <w:name w:val="Текст выноски Знак"/>
    <w:basedOn w:val="a0"/>
    <w:link w:val="a3"/>
    <w:uiPriority w:val="99"/>
    <w:semiHidden/>
    <w:rsid w:val="000F4827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57</Words>
  <Characters>2039</Characters>
  <Application>Microsoft Office Word</Application>
  <DocSecurity>0</DocSecurity>
  <Lines>16</Lines>
  <Paragraphs>4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днс</dc:creator>
  <cp:lastModifiedBy>Reviewer</cp:lastModifiedBy>
  <cp:revision>5</cp:revision>
  <cp:lastPrinted>2016-04-23T11:36:00Z</cp:lastPrinted>
  <dcterms:created xsi:type="dcterms:W3CDTF">2016-04-23T11:34:00Z</dcterms:created>
  <dcterms:modified xsi:type="dcterms:W3CDTF">2016-09-17T19:13:00Z</dcterms:modified>
</cp:coreProperties>
</file>